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1080"/>
        <w:gridCol w:w="1080"/>
        <w:gridCol w:w="1080"/>
        <w:gridCol w:w="1080"/>
        <w:gridCol w:w="1080"/>
        <w:gridCol w:w="1080"/>
        <w:gridCol w:w="1080"/>
      </w:tblGrid>
      <w:tr w:rsidR="006565F9" w:rsidRPr="006565F9" w14:paraId="139306A7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3494" w14:textId="2E9B252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BB80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HGSC-1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 xml:space="preserve">　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0983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GSC-2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A6F4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GSC-3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B99B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C-1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366B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M-1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68CF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M-2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A10C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M-3 </w:t>
            </w:r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（</w:t>
            </w:r>
            <w:proofErr w:type="spellStart"/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μM</w:t>
            </w:r>
            <w:proofErr w:type="spellEnd"/>
            <w:r w:rsidRPr="006565F9">
              <w:rPr>
                <w:rFonts w:ascii="ＭＳ Ｐゴシック" w:eastAsia="ＭＳ Ｐゴシック" w:hAnsi="ＭＳ Ｐゴシック" w:cs="Arial" w:hint="eastAsia"/>
                <w:kern w:val="0"/>
                <w:sz w:val="18"/>
                <w:szCs w:val="18"/>
              </w:rPr>
              <w:t>）</w:t>
            </w:r>
          </w:p>
        </w:tc>
      </w:tr>
      <w:tr w:rsidR="006565F9" w:rsidRPr="006565F9" w14:paraId="4894BE6E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FE7A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ispla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3E92" w14:textId="04160E9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6658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3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08D3" w14:textId="5BA2800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4BBD" w14:textId="22A82226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5745" w14:textId="4C009DD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C216" w14:textId="131CF2C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C5E6" w14:textId="589B279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0.7</w:t>
            </w:r>
          </w:p>
        </w:tc>
      </w:tr>
      <w:tr w:rsidR="006565F9" w:rsidRPr="006565F9" w14:paraId="4C3473CB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4C71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rbopla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53A8" w14:textId="5349CD0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2E3F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2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F509" w14:textId="6FB17DA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1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456B" w14:textId="447BAF24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E9F9" w14:textId="73CFF7CE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AF9A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0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7EFC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4.2</w:t>
            </w:r>
          </w:p>
        </w:tc>
      </w:tr>
      <w:tr w:rsidR="006565F9" w:rsidRPr="006565F9" w14:paraId="7569583B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2278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clitax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0267" w14:textId="399C025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F4B8" w14:textId="455CC186" w:rsidR="006565F9" w:rsidRPr="006565F9" w:rsidRDefault="00805A33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25BE" w14:textId="08367EF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96E9" w14:textId="2DB075D6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148F" w14:textId="4A53DCE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66FF" w14:textId="3135354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358F" w14:textId="0E4EBBF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6</w:t>
            </w:r>
          </w:p>
        </w:tc>
      </w:tr>
      <w:tr w:rsidR="006565F9" w:rsidRPr="006565F9" w14:paraId="79BAFCA8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D2DB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ocetax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0C7A" w14:textId="24E7B51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73E4" w14:textId="360458F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EE48" w14:textId="56677D3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351F" w14:textId="1BEE831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AE91" w14:textId="5B3ABF2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D561" w14:textId="7F10D74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7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C8E0" w14:textId="6B2E9F3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E-05</w:t>
            </w:r>
          </w:p>
        </w:tc>
      </w:tr>
      <w:tr w:rsidR="006565F9" w:rsidRPr="006565F9" w14:paraId="4F1CA05C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BD95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inorelb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BD0B" w14:textId="77C3384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2683" w14:textId="562ED64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4F6D" w14:textId="10EC9F70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C849" w14:textId="097E648E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817F" w14:textId="5DDEED7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AAF9" w14:textId="60BB324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D107" w14:textId="54B299F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565F9" w:rsidRPr="006565F9" w14:paraId="301E4154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B758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ribu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7993" w14:textId="527A8EE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9E46" w14:textId="7A44204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9ACD" w14:textId="60AD387E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8D3A" w14:textId="2D74AA2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D37F" w14:textId="2297868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786A" w14:textId="2A10EC8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6D13" w14:textId="446875B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5</w:t>
            </w:r>
          </w:p>
        </w:tc>
      </w:tr>
      <w:tr w:rsidR="006565F9" w:rsidRPr="006565F9" w14:paraId="0F341A5F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FBAD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opote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CC40" w14:textId="664F61DE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9A20" w14:textId="2CE2211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A687" w14:textId="1900185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47E9" w14:textId="0FD5D0D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7854" w14:textId="227F793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21AE" w14:textId="6E350EF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F104" w14:textId="048B406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2</w:t>
            </w:r>
          </w:p>
        </w:tc>
      </w:tr>
      <w:tr w:rsidR="006565F9" w:rsidRPr="006565F9" w14:paraId="2E92CE1C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61E9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N-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18B6" w14:textId="6D330EE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DBA0" w14:textId="64D44D1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7D57" w14:textId="28A0235E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41F4" w14:textId="764AEC6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1532" w14:textId="126ED1F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D3B0" w14:textId="407A627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ED71" w14:textId="0B0CB6D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6565F9" w:rsidRPr="006565F9" w14:paraId="15044B25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DBA4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topos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09C2" w14:textId="02ED171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0F85" w14:textId="5C9C0EA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5C6C" w14:textId="01CF798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85DC" w14:textId="0B07B98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5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0EAE" w14:textId="3669311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072B" w14:textId="4B460DC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F449" w14:textId="0370E23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.0</w:t>
            </w:r>
          </w:p>
        </w:tc>
      </w:tr>
      <w:tr w:rsidR="006565F9" w:rsidRPr="006565F9" w14:paraId="4626A357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8DE0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oxorubic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B67F" w14:textId="06DA9CC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0418" w14:textId="3FDFF97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0460" w14:textId="4907969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DA3A" w14:textId="611F87D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A696" w14:textId="22AB381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6EDA" w14:textId="10ACB71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A167" w14:textId="5600E68E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6565F9" w:rsidRPr="006565F9" w14:paraId="1F5A30E2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1FEA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emcitab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2FA6" w14:textId="1D94768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AC66" w14:textId="4E59041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AEA2" w14:textId="639398D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2DC9" w14:textId="3C9D84B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1C96" w14:textId="305A753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728C" w14:textId="194FE9B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31D9" w14:textId="3B27A2B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</w:t>
            </w:r>
            <w:r w:rsidR="000973BF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6565F9" w:rsidRPr="006565F9" w14:paraId="036ADE03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FE34" w14:textId="3C64CAC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</w:t>
            </w:r>
            <w:r w:rsidR="00275D3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oxif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0241" w14:textId="5AF59E2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70FF" w14:textId="1BC1453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CA5D" w14:textId="705D2B70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48EC" w14:textId="581C143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5861" w14:textId="0DC2B05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5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687E" w14:textId="00F49BF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68CA" w14:textId="70CDD6E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565F9" w:rsidRPr="006565F9" w14:paraId="68DF2E37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C5AC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rabected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3440" w14:textId="358359E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29C8" w14:textId="3D2D017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AFC8" w14:textId="41585695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4221" w14:textId="3B0F2BE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C7DA" w14:textId="49FE984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00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C433" w14:textId="1463FA9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8F60" w14:textId="74E8671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0.001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</w:p>
        </w:tc>
      </w:tr>
      <w:tr w:rsidR="006565F9" w:rsidRPr="006565F9" w14:paraId="417A83F5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D3BD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lapar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D8C0" w14:textId="5ABE5A7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6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DE1E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10BA" w14:textId="74FE655F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624D" w14:textId="5E83E625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D653" w14:textId="70BEFF2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3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15E4" w14:textId="0521045E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A4FF" w14:textId="764DC11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5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6565F9" w:rsidRPr="006565F9" w14:paraId="698B0A0F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2620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4994" w14:textId="45393FA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9633" w14:textId="16422BA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D780" w14:textId="644E6C1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3374" w14:textId="48D2CDF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967A" w14:textId="5A33FE1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75AC" w14:textId="0B222B1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4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3FE5" w14:textId="1224056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0</w:t>
            </w:r>
          </w:p>
        </w:tc>
      </w:tr>
      <w:tr w:rsidR="006565F9" w:rsidRPr="006565F9" w14:paraId="432F9963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C16F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elinost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8CF4" w14:textId="0CCB430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2702" w14:textId="1207AD5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64AC" w14:textId="5EB14557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F85F" w14:textId="1CD9DFC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1ED8" w14:textId="3D67CAF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FF24" w14:textId="58C2BDA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C42B" w14:textId="62709B1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565F9" w:rsidRPr="006565F9" w14:paraId="17FEE396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36DF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edira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BC91" w14:textId="5E15D5E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B8F4" w14:textId="78F528E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3DE9" w14:textId="3294F6E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E23E" w14:textId="43B27B6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531E" w14:textId="3881059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83A3" w14:textId="580F2552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7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C09C" w14:textId="17C6431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9</w:t>
            </w:r>
          </w:p>
        </w:tc>
      </w:tr>
      <w:tr w:rsidR="006565F9" w:rsidRPr="006565F9" w14:paraId="3E83052A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ACD6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zopan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6231" w14:textId="6A42CC6F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9A1D" w14:textId="466871E5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19BC" w14:textId="51BE077A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1AE9" w14:textId="2FE6441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3FC7" w14:textId="4309046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9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74B0" w14:textId="0231AA3E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2AAC" w14:textId="6C63C85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9.6</w:t>
            </w:r>
          </w:p>
        </w:tc>
      </w:tr>
      <w:tr w:rsidR="006565F9" w:rsidRPr="006565F9" w14:paraId="7F778844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FFB0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unitin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DE33" w14:textId="125506A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3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2D82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0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AC0C" w14:textId="465CB49C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F757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10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9A2C" w14:textId="3893175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9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7476" w14:textId="6D89A554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8A9E" w14:textId="7BCFAEC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9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2.0</w:t>
            </w:r>
          </w:p>
        </w:tc>
      </w:tr>
      <w:tr w:rsidR="006565F9" w:rsidRPr="006565F9" w14:paraId="3B5FEF7F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93BD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7707" w14:textId="236410A4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1850" w14:textId="667E43CB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5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ADEC" w14:textId="5498847F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101F" w14:textId="14FBB9A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69D9" w14:textId="180E45F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9BF3" w14:textId="769FBA3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8541" w14:textId="7745EA5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.5</w:t>
            </w:r>
          </w:p>
        </w:tc>
      </w:tr>
      <w:tr w:rsidR="006565F9" w:rsidRPr="006565F9" w14:paraId="01754FD2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AFA7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rametin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95AC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D8ED" w14:textId="15006EF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D63C" w14:textId="429F62C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A957" w14:textId="0E4C39E0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5DE0" w14:textId="37DBFA2A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2A1A" w14:textId="5BE17313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6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E51D" w14:textId="76B27B4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565F9" w:rsidRPr="006565F9" w14:paraId="269DBBC8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ED4E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efitin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7DCA" w14:textId="67A16A38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730F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6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B8F3" w14:textId="39B2891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2C74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7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2061" w14:textId="11420429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F297" w14:textId="103E1E4C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68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8464" w14:textId="281EBB41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4.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6565F9" w:rsidRPr="006565F9" w14:paraId="37733865" w14:textId="77777777" w:rsidTr="0038599F">
        <w:trPr>
          <w:trHeight w:val="37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BE21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apatini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9CA1" w14:textId="0057940D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9F83" w14:textId="7A1FD513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21F6" w14:textId="323E2B0C" w:rsidR="006565F9" w:rsidRPr="006565F9" w:rsidRDefault="00275D3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84C8" w14:textId="160629A1" w:rsidR="006565F9" w:rsidRPr="006565F9" w:rsidRDefault="00F00B64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N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98CB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13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56B2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~ 13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D84A" w14:textId="77777777" w:rsidR="006565F9" w:rsidRPr="006565F9" w:rsidRDefault="006565F9" w:rsidP="00F00B64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6565F9">
              <w:rPr>
                <w:rFonts w:ascii="Arial" w:eastAsia="游ゴシック" w:hAnsi="Arial" w:cs="Arial"/>
                <w:kern w:val="0"/>
                <w:sz w:val="18"/>
                <w:szCs w:val="18"/>
              </w:rPr>
              <w:t>635</w:t>
            </w:r>
          </w:p>
        </w:tc>
      </w:tr>
    </w:tbl>
    <w:p w14:paraId="74FDD1A4" w14:textId="77777777" w:rsidR="0038599F" w:rsidRDefault="0038599F" w:rsidP="0038599F">
      <w:pPr>
        <w:spacing w:line="480" w:lineRule="auto"/>
        <w:rPr>
          <w:rFonts w:ascii="Arial" w:hAnsi="Arial" w:cs="Arial"/>
          <w:color w:val="FF0000"/>
        </w:rPr>
      </w:pPr>
    </w:p>
    <w:p w14:paraId="11C3F111" w14:textId="422961EC" w:rsidR="0038599F" w:rsidRPr="00F84E4A" w:rsidRDefault="0038599F" w:rsidP="0038599F">
      <w:pPr>
        <w:spacing w:line="480" w:lineRule="auto"/>
        <w:rPr>
          <w:rFonts w:ascii="Arial" w:hAnsi="Arial" w:cs="Arial"/>
        </w:rPr>
      </w:pPr>
      <w:r w:rsidRPr="00F84E4A">
        <w:rPr>
          <w:rFonts w:ascii="Arial" w:hAnsi="Arial" w:cs="Arial" w:hint="eastAsia"/>
        </w:rPr>
        <w:t>S</w:t>
      </w:r>
      <w:r w:rsidRPr="00F84E4A">
        <w:rPr>
          <w:rFonts w:ascii="Arial" w:hAnsi="Arial" w:cs="Arial"/>
        </w:rPr>
        <w:t xml:space="preserve">upplementary Table 2. </w:t>
      </w:r>
      <w:r w:rsidR="00F84E4A" w:rsidRPr="00F84E4A">
        <w:rPr>
          <w:rFonts w:ascii="Arial" w:hAnsi="Arial" w:cs="Arial"/>
          <w:lang w:val="en-GB"/>
        </w:rPr>
        <w:t>Summary of IC50 in the drug sensitivity and resistance testing (DSRT) of organoids using the 23 FDA-approved compounds. ND, not determined.</w:t>
      </w:r>
    </w:p>
    <w:p w14:paraId="720A3B26" w14:textId="77777777" w:rsidR="00B51DFD" w:rsidRDefault="00CA425E" w:rsidP="00F00B64">
      <w:pPr>
        <w:jc w:val="center"/>
      </w:pPr>
    </w:p>
    <w:sectPr w:rsidR="00B51D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1CA7E" w14:textId="77777777" w:rsidR="00CA425E" w:rsidRDefault="00CA425E" w:rsidP="000973BF">
      <w:r>
        <w:separator/>
      </w:r>
    </w:p>
  </w:endnote>
  <w:endnote w:type="continuationSeparator" w:id="0">
    <w:p w14:paraId="0F76EC1D" w14:textId="77777777" w:rsidR="00CA425E" w:rsidRDefault="00CA425E" w:rsidP="00097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334AC" w14:textId="77777777" w:rsidR="00CA425E" w:rsidRDefault="00CA425E" w:rsidP="000973BF">
      <w:r>
        <w:separator/>
      </w:r>
    </w:p>
  </w:footnote>
  <w:footnote w:type="continuationSeparator" w:id="0">
    <w:p w14:paraId="7C13B665" w14:textId="77777777" w:rsidR="00CA425E" w:rsidRDefault="00CA425E" w:rsidP="00097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F9"/>
    <w:rsid w:val="000973BF"/>
    <w:rsid w:val="00100CC4"/>
    <w:rsid w:val="00275D34"/>
    <w:rsid w:val="0038599F"/>
    <w:rsid w:val="006565F9"/>
    <w:rsid w:val="00805A33"/>
    <w:rsid w:val="00A41453"/>
    <w:rsid w:val="00A709AC"/>
    <w:rsid w:val="00CA425E"/>
    <w:rsid w:val="00CE086E"/>
    <w:rsid w:val="00E4399F"/>
    <w:rsid w:val="00E44C19"/>
    <w:rsid w:val="00F00B64"/>
    <w:rsid w:val="00F576C4"/>
    <w:rsid w:val="00F8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1B917"/>
  <w15:chartTrackingRefBased/>
  <w15:docId w15:val="{05C6B3FB-74A0-440F-A866-7F526894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3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73BF"/>
  </w:style>
  <w:style w:type="paragraph" w:styleId="a5">
    <w:name w:val="footer"/>
    <w:basedOn w:val="a"/>
    <w:link w:val="a6"/>
    <w:uiPriority w:val="99"/>
    <w:unhideWhenUsed/>
    <w:rsid w:val="000973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7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da Tatsuyuki</dc:creator>
  <cp:keywords/>
  <dc:description/>
  <cp:lastModifiedBy>Chiyoda Tatsuyuki</cp:lastModifiedBy>
  <cp:revision>7</cp:revision>
  <dcterms:created xsi:type="dcterms:W3CDTF">2020-05-26T00:52:00Z</dcterms:created>
  <dcterms:modified xsi:type="dcterms:W3CDTF">2020-05-31T02:21:00Z</dcterms:modified>
</cp:coreProperties>
</file>